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80B2D" w14:textId="77777777" w:rsidR="00E344D2" w:rsidRDefault="00E344D2" w:rsidP="00E344D2">
      <w:pPr>
        <w:jc w:val="both"/>
        <w:rPr>
          <w:sz w:val="20"/>
          <w:szCs w:val="20"/>
        </w:rPr>
      </w:pPr>
    </w:p>
    <w:p w14:paraId="70419589" w14:textId="77777777" w:rsidR="00E344D2" w:rsidRDefault="00E344D2" w:rsidP="00E344D2">
      <w:pPr>
        <w:jc w:val="both"/>
        <w:rPr>
          <w:sz w:val="20"/>
          <w:szCs w:val="20"/>
        </w:rPr>
      </w:pPr>
    </w:p>
    <w:p w14:paraId="1F12A0F5" w14:textId="77777777" w:rsidR="00E344D2" w:rsidRDefault="00E344D2" w:rsidP="00E344D2">
      <w:pPr>
        <w:jc w:val="both"/>
        <w:rPr>
          <w:sz w:val="20"/>
          <w:szCs w:val="20"/>
        </w:rPr>
      </w:pPr>
    </w:p>
    <w:p w14:paraId="28B597F8" w14:textId="77777777" w:rsidR="00E344D2" w:rsidRDefault="00E344D2" w:rsidP="00E344D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0"/>
          <w:szCs w:val="20"/>
        </w:rPr>
      </w:pPr>
      <w:bookmarkStart w:id="0" w:name="_heading=h.17dp8vu" w:colFirst="0" w:colLast="0"/>
      <w:bookmarkEnd w:id="0"/>
      <w:r>
        <w:rPr>
          <w:b/>
          <w:color w:val="000000"/>
          <w:sz w:val="20"/>
          <w:szCs w:val="20"/>
        </w:rPr>
        <w:t>Appendix 1</w:t>
      </w:r>
      <w:r>
        <w:rPr>
          <w:color w:val="000000"/>
          <w:sz w:val="20"/>
          <w:szCs w:val="20"/>
        </w:rPr>
        <w:t>. Characteristics of the population studied according to frailty degrees.</w:t>
      </w:r>
    </w:p>
    <w:tbl>
      <w:tblPr>
        <w:tblW w:w="9093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1550"/>
        <w:gridCol w:w="1701"/>
        <w:gridCol w:w="1701"/>
        <w:gridCol w:w="1710"/>
        <w:gridCol w:w="1692"/>
        <w:gridCol w:w="739"/>
      </w:tblGrid>
      <w:tr w:rsidR="00E344D2" w14:paraId="4B95BC05" w14:textId="77777777" w:rsidTr="0006181B">
        <w:trPr>
          <w:trHeight w:val="320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3CB13" w14:textId="77777777" w:rsidR="00E344D2" w:rsidRDefault="00E344D2" w:rsidP="0006181B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ies*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28AC5" w14:textId="77777777" w:rsidR="00E344D2" w:rsidRDefault="00E344D2" w:rsidP="0006181B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mal</w:t>
            </w:r>
          </w:p>
          <w:p w14:paraId="2EF26C80" w14:textId="77777777" w:rsidR="00E344D2" w:rsidRDefault="00E344D2" w:rsidP="0006181B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77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394889" w14:textId="77777777" w:rsidR="00E344D2" w:rsidRDefault="00E344D2" w:rsidP="0006181B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é</w:t>
            </w:r>
            <w:proofErr w:type="spellEnd"/>
            <w:r>
              <w:rPr>
                <w:b/>
                <w:sz w:val="20"/>
                <w:szCs w:val="20"/>
              </w:rPr>
              <w:t>-Frail</w:t>
            </w:r>
          </w:p>
          <w:p w14:paraId="21A0880A" w14:textId="77777777" w:rsidR="00E344D2" w:rsidRDefault="00E344D2" w:rsidP="0006181B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33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8F9A10" w14:textId="77777777" w:rsidR="00E344D2" w:rsidRDefault="00E344D2" w:rsidP="0006181B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il</w:t>
            </w:r>
          </w:p>
          <w:p w14:paraId="6E1614A7" w14:textId="77777777" w:rsidR="00E344D2" w:rsidRDefault="00E344D2" w:rsidP="0006181B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5)</w:t>
            </w:r>
          </w:p>
        </w:tc>
        <w:tc>
          <w:tcPr>
            <w:tcW w:w="16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233763" w14:textId="77777777" w:rsidR="00E344D2" w:rsidRDefault="00E344D2" w:rsidP="0006181B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  <w:p w14:paraId="4210C062" w14:textId="77777777" w:rsidR="00E344D2" w:rsidRDefault="00E344D2" w:rsidP="0006181B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25)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14D44" w14:textId="77777777" w:rsidR="00E344D2" w:rsidRDefault="00E344D2" w:rsidP="0006181B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**</w:t>
            </w:r>
          </w:p>
          <w:p w14:paraId="07EDDF21" w14:textId="77777777" w:rsidR="00E344D2" w:rsidRDefault="00E344D2" w:rsidP="0006181B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</w:tr>
      <w:tr w:rsidR="00E344D2" w14:paraId="069942DA" w14:textId="77777777" w:rsidTr="0006181B">
        <w:trPr>
          <w:trHeight w:val="295"/>
        </w:trPr>
        <w:tc>
          <w:tcPr>
            <w:tcW w:w="90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A5AED26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  <w:p w14:paraId="1D48A2C6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</w:p>
        </w:tc>
      </w:tr>
      <w:tr w:rsidR="00E344D2" w14:paraId="69368123" w14:textId="77777777" w:rsidTr="0006181B">
        <w:trPr>
          <w:trHeight w:val="295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A64C29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C485C1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45,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4C142D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60,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F051A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3,3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636893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52,8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F96BD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2</w:t>
            </w:r>
          </w:p>
        </w:tc>
      </w:tr>
      <w:tr w:rsidR="00E344D2" w14:paraId="46DDA3B9" w14:textId="77777777" w:rsidTr="0006181B">
        <w:trPr>
          <w:trHeight w:val="295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5098F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C97BA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54,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5A041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9,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17D62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6,7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3F30B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47,2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BFA9B1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E344D2" w14:paraId="683E7ADE" w14:textId="77777777" w:rsidTr="0006181B">
        <w:trPr>
          <w:trHeight w:val="295"/>
        </w:trPr>
        <w:tc>
          <w:tcPr>
            <w:tcW w:w="90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FDEC16E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 w14:paraId="5FAF6EE7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</w:p>
        </w:tc>
      </w:tr>
      <w:tr w:rsidR="00E344D2" w14:paraId="4A3215A5" w14:textId="77777777" w:rsidTr="0006181B">
        <w:trPr>
          <w:trHeight w:val="295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C8684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1570F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,0 (64,0-74,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5C3DF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0 (67,0-78,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A831A8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0 (74,0-83,0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5C663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0 (65,0-77,0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187AF6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</w:tr>
      <w:tr w:rsidR="00E344D2" w14:paraId="1683D35F" w14:textId="77777777" w:rsidTr="0006181B">
        <w:trPr>
          <w:trHeight w:val="295"/>
        </w:trPr>
        <w:tc>
          <w:tcPr>
            <w:tcW w:w="90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E753274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</w:t>
            </w:r>
          </w:p>
          <w:p w14:paraId="711D9256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</w:p>
        </w:tc>
      </w:tr>
      <w:tr w:rsidR="00E344D2" w14:paraId="55CE84AC" w14:textId="77777777" w:rsidTr="0006181B">
        <w:trPr>
          <w:trHeight w:val="295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0AD2A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0134D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0 (62,0-84,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C15227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0 (67,0-84,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99290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,4 (63,0-75,0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8637A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0 (65,0-84,0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CE589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0</w:t>
            </w:r>
          </w:p>
        </w:tc>
      </w:tr>
      <w:tr w:rsidR="00E344D2" w14:paraId="26E1B302" w14:textId="77777777" w:rsidTr="0006181B">
        <w:trPr>
          <w:trHeight w:val="295"/>
        </w:trPr>
        <w:tc>
          <w:tcPr>
            <w:tcW w:w="90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EC49465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</w:t>
            </w:r>
          </w:p>
          <w:p w14:paraId="067DE5B3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</w:p>
        </w:tc>
      </w:tr>
      <w:tr w:rsidR="00E344D2" w14:paraId="722EEC7D" w14:textId="77777777" w:rsidTr="0006181B">
        <w:trPr>
          <w:trHeight w:val="295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D294C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460CB9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 (1,6-1,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62CCF3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 (1,6-1,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5D8BDF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 (1,6-1,7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BE51F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 (1,6-1,7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219A73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7</w:t>
            </w:r>
          </w:p>
        </w:tc>
      </w:tr>
      <w:tr w:rsidR="00E344D2" w14:paraId="0AB17183" w14:textId="77777777" w:rsidTr="0006181B">
        <w:trPr>
          <w:trHeight w:val="295"/>
        </w:trPr>
        <w:tc>
          <w:tcPr>
            <w:tcW w:w="90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D3378E4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</w:tr>
      <w:tr w:rsidR="00E344D2" w14:paraId="5F15B8B9" w14:textId="77777777" w:rsidTr="0006181B">
        <w:trPr>
          <w:trHeight w:val="295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C6849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98D1C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6 (23,8-29,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476E26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1 (23,1-30,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96EC3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8 (22,3-27,5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B0934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6 (23,2-29,8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CEBFA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7</w:t>
            </w:r>
          </w:p>
        </w:tc>
      </w:tr>
      <w:tr w:rsidR="00E344D2" w14:paraId="7BEA4A55" w14:textId="77777777" w:rsidTr="0006181B">
        <w:trPr>
          <w:trHeight w:val="295"/>
        </w:trPr>
        <w:tc>
          <w:tcPr>
            <w:tcW w:w="90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F5C886B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impedance</w:t>
            </w:r>
          </w:p>
        </w:tc>
      </w:tr>
      <w:tr w:rsidR="00E344D2" w14:paraId="234E5AA1" w14:textId="77777777" w:rsidTr="0006181B">
        <w:trPr>
          <w:trHeight w:val="295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329A6F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x. Bas. </w:t>
            </w:r>
            <w:proofErr w:type="spellStart"/>
            <w:r>
              <w:rPr>
                <w:sz w:val="20"/>
                <w:szCs w:val="20"/>
              </w:rPr>
              <w:t>metab</w:t>
            </w:r>
            <w:proofErr w:type="spellEnd"/>
            <w:r>
              <w:rPr>
                <w:sz w:val="20"/>
                <w:szCs w:val="20"/>
              </w:rPr>
              <w:t>. bas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5B8265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7 (1246-17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A63003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8 (1341-177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CBC55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4 (1312-1656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21C92B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1 (1288-1746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2F4A9E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5</w:t>
            </w:r>
          </w:p>
        </w:tc>
      </w:tr>
      <w:tr w:rsidR="00E344D2" w14:paraId="286ACA47" w14:textId="77777777" w:rsidTr="0006181B">
        <w:trPr>
          <w:trHeight w:val="113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F7940E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78E17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12DA40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BB78B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CD37BA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DF8128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E344D2" w14:paraId="4AEC1644" w14:textId="77777777" w:rsidTr="0006181B">
        <w:trPr>
          <w:trHeight w:val="295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ED691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proofErr w:type="gramStart"/>
            <w:r>
              <w:rPr>
                <w:sz w:val="20"/>
                <w:szCs w:val="20"/>
              </w:rPr>
              <w:t>fat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DA4B2C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8 (28,2-37,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2B04C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4 (26,3-36,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B2413C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9 (26,4-37,7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7D4461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3 (27,9-37,7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B5362D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0</w:t>
            </w:r>
          </w:p>
        </w:tc>
      </w:tr>
      <w:tr w:rsidR="00E344D2" w14:paraId="43F3AE1A" w14:textId="77777777" w:rsidTr="0006181B">
        <w:trPr>
          <w:trHeight w:val="113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F1833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05323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25429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378B2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A094D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539121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E344D2" w14:paraId="5AB9B043" w14:textId="77777777" w:rsidTr="0006181B">
        <w:trPr>
          <w:trHeight w:val="295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AF2E2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wa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F4C754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9 (46,2-55,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FCBD6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8 (47,5-55,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BC75A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6 (50,5-59,3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BB638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7 (46,8-55,4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A32C0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</w:t>
            </w:r>
          </w:p>
        </w:tc>
      </w:tr>
      <w:tr w:rsidR="00E344D2" w14:paraId="21FF3F04" w14:textId="77777777" w:rsidTr="0006181B">
        <w:trPr>
          <w:trHeight w:val="295"/>
        </w:trPr>
        <w:tc>
          <w:tcPr>
            <w:tcW w:w="90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0ABE33E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activity </w:t>
            </w:r>
          </w:p>
          <w:p w14:paraId="7D398063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</w:p>
        </w:tc>
      </w:tr>
      <w:tr w:rsidR="00E344D2" w14:paraId="44374B01" w14:textId="77777777" w:rsidTr="0006181B">
        <w:trPr>
          <w:trHeight w:val="295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14967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9E32A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48,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C8791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3,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9A031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3,3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133B77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52,8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DCF887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</w:t>
            </w:r>
          </w:p>
        </w:tc>
      </w:tr>
      <w:tr w:rsidR="00E344D2" w14:paraId="76C3814C" w14:textId="77777777" w:rsidTr="0006181B">
        <w:trPr>
          <w:trHeight w:val="295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454580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cial</w:t>
            </w:r>
            <w:proofErr w:type="spellEnd"/>
            <w:r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87F4B3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8,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C34F84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7,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E68A7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0,0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17F25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9,6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C79C4A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E344D2" w14:paraId="226FE5CE" w14:textId="77777777" w:rsidTr="0006181B">
        <w:trPr>
          <w:trHeight w:val="295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42636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7ACB25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3,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D02901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,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1C7AF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,7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64084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7,6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5EDC9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 w14:paraId="39CFC2A3" w14:textId="77777777" w:rsidR="00E344D2" w:rsidRDefault="00E344D2" w:rsidP="00E344D2">
      <w:pPr>
        <w:spacing w:after="160" w:line="259" w:lineRule="auto"/>
        <w:jc w:val="both"/>
        <w:rPr>
          <w:sz w:val="20"/>
          <w:szCs w:val="20"/>
        </w:rPr>
      </w:pPr>
    </w:p>
    <w:tbl>
      <w:tblPr>
        <w:tblW w:w="9093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1653"/>
        <w:gridCol w:w="1777"/>
        <w:gridCol w:w="1616"/>
        <w:gridCol w:w="1616"/>
        <w:gridCol w:w="1616"/>
        <w:gridCol w:w="815"/>
      </w:tblGrid>
      <w:tr w:rsidR="00E344D2" w14:paraId="055D3DAD" w14:textId="77777777" w:rsidTr="0006181B">
        <w:trPr>
          <w:trHeight w:val="284"/>
        </w:trPr>
        <w:tc>
          <w:tcPr>
            <w:tcW w:w="90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26AC6E5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</w:t>
            </w:r>
            <w:proofErr w:type="gramStart"/>
            <w:r>
              <w:rPr>
                <w:sz w:val="20"/>
                <w:szCs w:val="20"/>
              </w:rPr>
              <w:t>of  different</w:t>
            </w:r>
            <w:proofErr w:type="gramEnd"/>
            <w:r>
              <w:rPr>
                <w:sz w:val="20"/>
                <w:szCs w:val="20"/>
              </w:rPr>
              <w:t xml:space="preserve"> Medicines </w:t>
            </w:r>
          </w:p>
        </w:tc>
      </w:tr>
      <w:tr w:rsidR="00E344D2" w14:paraId="323E0276" w14:textId="77777777" w:rsidTr="0006181B">
        <w:trPr>
          <w:trHeight w:val="320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3BA56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060B1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 (2,0-5,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A2BE8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 (5,0-8,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A359AC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 (4,0-9,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B3CEAA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 (2,0-6,0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C058E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,001</w:t>
            </w:r>
          </w:p>
        </w:tc>
      </w:tr>
      <w:tr w:rsidR="00E344D2" w14:paraId="33A1E20F" w14:textId="77777777" w:rsidTr="0006181B">
        <w:trPr>
          <w:trHeight w:val="284"/>
        </w:trPr>
        <w:tc>
          <w:tcPr>
            <w:tcW w:w="90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FF13599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bidities</w:t>
            </w:r>
          </w:p>
        </w:tc>
      </w:tr>
      <w:tr w:rsidR="00E344D2" w14:paraId="797A59A2" w14:textId="77777777" w:rsidTr="0006181B">
        <w:trPr>
          <w:trHeight w:val="320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6A2B1F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51DA6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 (2,0-4,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4F5DE4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 (3,0-5,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D1E5F2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 (4,0-6,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6F40E5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 (2,0-4,0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194BB6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,001</w:t>
            </w:r>
          </w:p>
        </w:tc>
      </w:tr>
      <w:tr w:rsidR="00E344D2" w14:paraId="1D00DA43" w14:textId="77777777" w:rsidTr="0006181B">
        <w:trPr>
          <w:trHeight w:val="284"/>
        </w:trPr>
        <w:tc>
          <w:tcPr>
            <w:tcW w:w="90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5CDA35B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</w:t>
            </w:r>
          </w:p>
        </w:tc>
      </w:tr>
      <w:tr w:rsidR="00E344D2" w14:paraId="5ADCC1E7" w14:textId="77777777" w:rsidTr="0006181B">
        <w:trPr>
          <w:trHeight w:val="320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C20E03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0627A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4,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ED6E9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,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77465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,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93908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,6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DC8C9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,001</w:t>
            </w:r>
          </w:p>
        </w:tc>
      </w:tr>
      <w:tr w:rsidR="00E344D2" w14:paraId="5BAE26B1" w14:textId="77777777" w:rsidTr="0006181B">
        <w:trPr>
          <w:trHeight w:val="320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7908F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41AF64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76,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F26952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3,7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BF2809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3,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FB26A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68,0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C81D9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E344D2" w14:paraId="6C80040B" w14:textId="77777777" w:rsidTr="0006181B">
        <w:trPr>
          <w:trHeight w:val="320"/>
        </w:trPr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0F2B5E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F9189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9,1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7F0D2F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3,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9AACD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6,7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A5570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2,4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FC70CC" w14:textId="77777777" w:rsidR="00E344D2" w:rsidRDefault="00E344D2" w:rsidP="0006181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 w14:paraId="32D25961" w14:textId="77777777" w:rsidR="00E344D2" w:rsidRPr="00E344D2" w:rsidRDefault="00E344D2" w:rsidP="00E344D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color w:val="202124"/>
          <w:sz w:val="20"/>
          <w:szCs w:val="20"/>
          <w:lang w:val="en"/>
        </w:rPr>
      </w:pPr>
      <w:r w:rsidRPr="00E344D2">
        <w:rPr>
          <w:color w:val="202124"/>
          <w:sz w:val="20"/>
          <w:szCs w:val="20"/>
          <w:lang w:val="en"/>
        </w:rPr>
        <w:t>* Data are presented as median (IIR) for continuous measures and n (%) for categorical measures.</w:t>
      </w:r>
    </w:p>
    <w:p w14:paraId="4ABBB6E1" w14:textId="77777777" w:rsidR="00E344D2" w:rsidRPr="00E344D2" w:rsidRDefault="00E344D2" w:rsidP="00E344D2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color w:val="202124"/>
          <w:sz w:val="20"/>
          <w:szCs w:val="20"/>
          <w:lang w:val="pt-BR"/>
        </w:rPr>
      </w:pPr>
      <w:r w:rsidRPr="00E344D2">
        <w:rPr>
          <w:color w:val="202124"/>
          <w:sz w:val="20"/>
          <w:szCs w:val="20"/>
          <w:lang w:val="en"/>
        </w:rPr>
        <w:t>** Kruskal-Wallis t test for continuous measures and Fisher's Exact or Chi-square tests for categorical measures. Significant results at the 5% significance level are highlighted in red.</w:t>
      </w:r>
    </w:p>
    <w:p w14:paraId="5BB78E88" w14:textId="77777777" w:rsidR="00E344D2" w:rsidRPr="00E344D2" w:rsidRDefault="00E344D2" w:rsidP="00E344D2">
      <w:pPr>
        <w:jc w:val="both"/>
        <w:rPr>
          <w:sz w:val="20"/>
          <w:szCs w:val="20"/>
        </w:rPr>
      </w:pPr>
      <w:r w:rsidRPr="00E344D2">
        <w:rPr>
          <w:sz w:val="20"/>
          <w:szCs w:val="20"/>
        </w:rPr>
        <w:br w:type="page"/>
      </w:r>
    </w:p>
    <w:p w14:paraId="2BE3F044" w14:textId="77777777" w:rsidR="00E344D2" w:rsidRDefault="00E344D2" w:rsidP="00E344D2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Appendix 2</w:t>
      </w:r>
      <w:r>
        <w:rPr>
          <w:sz w:val="20"/>
          <w:szCs w:val="20"/>
        </w:rPr>
        <w:t>.  Ultrasound cross-sectional area of ​​eight muscle groups</w:t>
      </w:r>
    </w:p>
    <w:p w14:paraId="62853A04" w14:textId="77777777" w:rsidR="00E344D2" w:rsidRDefault="00E344D2" w:rsidP="00E344D2">
      <w:pPr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gc</w:t>
      </w:r>
      <w:proofErr w:type="spellEnd"/>
      <w:r>
        <w:rPr>
          <w:sz w:val="20"/>
          <w:szCs w:val="20"/>
        </w:rPr>
        <w:t>: gastrocnemius medialis</w:t>
      </w:r>
    </w:p>
    <w:p w14:paraId="2C0F9913" w14:textId="77777777" w:rsidR="00E344D2" w:rsidRDefault="00E344D2" w:rsidP="00E344D2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265024F" wp14:editId="1816502B">
            <wp:extent cx="5400040" cy="4050030"/>
            <wp:effectExtent l="0" t="0" r="0" b="0"/>
            <wp:docPr id="21" name="image10.png" descr="Tela de computador com letras brancas em fundo pret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Tela de computador com letras brancas em fundo preto&#10;&#10;Descrição gerad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703DC6" w14:textId="77777777" w:rsidR="00E344D2" w:rsidRDefault="00E344D2" w:rsidP="00E344D2">
      <w:pPr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eo</w:t>
      </w:r>
      <w:proofErr w:type="spellEnd"/>
      <w:r>
        <w:rPr>
          <w:sz w:val="20"/>
          <w:szCs w:val="20"/>
        </w:rPr>
        <w:t xml:space="preserve">: external oblique/io: internal oblique/ta: transversus </w:t>
      </w:r>
      <w:proofErr w:type="spellStart"/>
      <w:r>
        <w:rPr>
          <w:sz w:val="20"/>
          <w:szCs w:val="20"/>
        </w:rPr>
        <w:t>abdominais</w:t>
      </w:r>
      <w:proofErr w:type="spellEnd"/>
    </w:p>
    <w:p w14:paraId="05FEC6E6" w14:textId="77777777" w:rsidR="00E344D2" w:rsidRDefault="00E344D2" w:rsidP="00E344D2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B0E2F54" wp14:editId="5A3A7BB6">
            <wp:extent cx="5400040" cy="4050030"/>
            <wp:effectExtent l="0" t="0" r="0" b="0"/>
            <wp:docPr id="24" name="image5.png" descr="Tela de computador com letras brancas em fundo pret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Tela de computador com letras brancas em fundo preto&#10;&#10;Descrição gerad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2123AC" w14:textId="77777777" w:rsidR="00E344D2" w:rsidRDefault="00E344D2" w:rsidP="00E344D2">
      <w:pPr>
        <w:jc w:val="both"/>
        <w:rPr>
          <w:sz w:val="20"/>
          <w:szCs w:val="20"/>
        </w:rPr>
      </w:pPr>
    </w:p>
    <w:p w14:paraId="04624738" w14:textId="77777777" w:rsidR="00E344D2" w:rsidRDefault="00E344D2" w:rsidP="00E344D2">
      <w:pPr>
        <w:jc w:val="both"/>
        <w:rPr>
          <w:sz w:val="20"/>
          <w:szCs w:val="20"/>
        </w:rPr>
      </w:pPr>
      <w:r>
        <w:rPr>
          <w:sz w:val="20"/>
          <w:szCs w:val="20"/>
        </w:rPr>
        <w:t>ra: rectus abdominis</w:t>
      </w:r>
    </w:p>
    <w:p w14:paraId="4952D8A1" w14:textId="77777777" w:rsidR="00E344D2" w:rsidRDefault="00E344D2" w:rsidP="00E344D2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10A8D8ED" wp14:editId="3896AD7A">
            <wp:extent cx="5400040" cy="4047490"/>
            <wp:effectExtent l="0" t="0" r="0" b="0"/>
            <wp:docPr id="23" name="image7.png" descr="Tela de computador com letras brancas em fundo pret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Tela de computador com letras brancas em fundo preto&#10;&#10;Descrição gerada automaticament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474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4D758E" w14:textId="77777777" w:rsidR="00E344D2" w:rsidRDefault="00E344D2" w:rsidP="00E344D2">
      <w:pPr>
        <w:jc w:val="both"/>
        <w:rPr>
          <w:sz w:val="20"/>
          <w:szCs w:val="20"/>
        </w:rPr>
      </w:pPr>
    </w:p>
    <w:p w14:paraId="58A36CA0" w14:textId="77777777" w:rsidR="00E344D2" w:rsidRDefault="00E344D2" w:rsidP="00E344D2">
      <w:pPr>
        <w:jc w:val="both"/>
        <w:rPr>
          <w:sz w:val="20"/>
          <w:szCs w:val="20"/>
        </w:rPr>
      </w:pPr>
      <w:r>
        <w:rPr>
          <w:sz w:val="20"/>
          <w:szCs w:val="20"/>
        </w:rPr>
        <w:t>rf: rectus femoris/ vi: vastus intermediate: Quadriceps</w:t>
      </w:r>
    </w:p>
    <w:p w14:paraId="108B1E21" w14:textId="77777777" w:rsidR="00E344D2" w:rsidRDefault="00E344D2" w:rsidP="00E344D2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0789EFB3" wp14:editId="51BD595A">
            <wp:extent cx="5400040" cy="4052570"/>
            <wp:effectExtent l="0" t="0" r="0" b="0"/>
            <wp:docPr id="26" name="image3.png" descr="Tela de computador com letras brancas em fundo pret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Tela de computador com letras brancas em fundo preto&#10;&#10;Descrição gerada automa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25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0F8FF6" w14:textId="77777777" w:rsidR="00E344D2" w:rsidRDefault="00E344D2" w:rsidP="00E344D2">
      <w:pPr>
        <w:jc w:val="both"/>
        <w:rPr>
          <w:sz w:val="20"/>
          <w:szCs w:val="20"/>
        </w:rPr>
      </w:pPr>
    </w:p>
    <w:p w14:paraId="24129E25" w14:textId="77777777" w:rsidR="00E344D2" w:rsidRDefault="00E344D2" w:rsidP="00E344D2">
      <w:pPr>
        <w:jc w:val="both"/>
        <w:rPr>
          <w:sz w:val="20"/>
          <w:szCs w:val="20"/>
        </w:rPr>
      </w:pPr>
      <w:r>
        <w:rPr>
          <w:sz w:val="20"/>
          <w:szCs w:val="20"/>
        </w:rPr>
        <w:t>bb: biceps brachii and brachialis</w:t>
      </w:r>
    </w:p>
    <w:p w14:paraId="7949B9BE" w14:textId="77777777" w:rsidR="00E344D2" w:rsidRDefault="00E344D2" w:rsidP="00E344D2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6819BBCB" wp14:editId="3E463C61">
            <wp:extent cx="5400040" cy="4235450"/>
            <wp:effectExtent l="0" t="0" r="0" b="0"/>
            <wp:docPr id="25" name="image4.png" descr="Tela de computador com letras brancas em fundo pret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Tela de computador com letras brancas em fundo preto&#10;&#10;Descrição gerada automaticament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35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67B918" w14:textId="77777777" w:rsidR="00E344D2" w:rsidRDefault="00E344D2" w:rsidP="00E344D2">
      <w:pPr>
        <w:jc w:val="both"/>
        <w:rPr>
          <w:sz w:val="20"/>
          <w:szCs w:val="20"/>
        </w:rPr>
      </w:pPr>
    </w:p>
    <w:p w14:paraId="523485FD" w14:textId="77777777" w:rsidR="00E344D2" w:rsidRDefault="00E344D2" w:rsidP="00E344D2">
      <w:pPr>
        <w:jc w:val="both"/>
        <w:rPr>
          <w:sz w:val="20"/>
          <w:szCs w:val="20"/>
        </w:rPr>
      </w:pPr>
    </w:p>
    <w:p w14:paraId="4405248F" w14:textId="77777777" w:rsidR="00E344D2" w:rsidRDefault="00E344D2" w:rsidP="00E344D2">
      <w:pPr>
        <w:jc w:val="both"/>
        <w:rPr>
          <w:sz w:val="20"/>
          <w:szCs w:val="20"/>
        </w:rPr>
      </w:pPr>
    </w:p>
    <w:p w14:paraId="14586023" w14:textId="77777777" w:rsidR="00E344D2" w:rsidRDefault="00E344D2" w:rsidP="00E344D2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Appendix 3. </w:t>
      </w:r>
      <w:r>
        <w:rPr>
          <w:sz w:val="20"/>
          <w:szCs w:val="20"/>
        </w:rPr>
        <w:t xml:space="preserve">The </w:t>
      </w:r>
      <w:proofErr w:type="spellStart"/>
      <w:r>
        <w:rPr>
          <w:sz w:val="20"/>
          <w:szCs w:val="20"/>
        </w:rPr>
        <w:t>Clavien-Dindo</w:t>
      </w:r>
      <w:proofErr w:type="spellEnd"/>
      <w:r>
        <w:rPr>
          <w:sz w:val="20"/>
          <w:szCs w:val="20"/>
        </w:rPr>
        <w:t xml:space="preserve"> Classification</w:t>
      </w:r>
    </w:p>
    <w:p w14:paraId="1D6CDE8E" w14:textId="77777777" w:rsidR="00E344D2" w:rsidRDefault="00E344D2" w:rsidP="00E344D2">
      <w:pPr>
        <w:jc w:val="both"/>
        <w:rPr>
          <w:sz w:val="20"/>
          <w:szCs w:val="20"/>
        </w:rPr>
      </w:pPr>
    </w:p>
    <w:p w14:paraId="74A2BE22" w14:textId="77777777" w:rsidR="00E344D2" w:rsidRDefault="00E344D2" w:rsidP="00E344D2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78722B7" wp14:editId="064B9948">
            <wp:extent cx="6301460" cy="3307081"/>
            <wp:effectExtent l="0" t="0" r="0" b="0"/>
            <wp:docPr id="27" name="image2.png" descr="Texto, Aplicativ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Texto, Aplicativo&#10;&#10;Descrição gerada automa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01460" cy="33070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3F4DBC" w14:textId="77777777" w:rsidR="00AB4443" w:rsidRDefault="00AB4443"/>
    <w:sectPr w:rsidR="00AB44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4D2"/>
    <w:rsid w:val="00AB4443"/>
    <w:rsid w:val="00E3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2F6A3"/>
  <w15:chartTrackingRefBased/>
  <w15:docId w15:val="{D57B0F35-0E36-43E9-A138-C6D0E43A6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4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E344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E344D2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E34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6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5</Words>
  <Characters>1701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1</cp:revision>
  <dcterms:created xsi:type="dcterms:W3CDTF">2022-12-29T19:59:00Z</dcterms:created>
  <dcterms:modified xsi:type="dcterms:W3CDTF">2022-12-29T20:01:00Z</dcterms:modified>
</cp:coreProperties>
</file>